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EA814" w14:textId="77777777" w:rsidR="00E46E30" w:rsidRDefault="00E46E30" w:rsidP="00E46E3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D52C262" w14:textId="309F6F1C" w:rsidR="00E46E30" w:rsidRPr="00E46E30" w:rsidRDefault="00E46E30" w:rsidP="00E46E30">
      <w:pPr>
        <w:spacing w:line="480" w:lineRule="auto"/>
        <w:rPr>
          <w:rFonts w:ascii="Arial" w:hAnsi="Arial" w:cs="Arial"/>
          <w:vertAlign w:val="superscript"/>
        </w:rPr>
      </w:pPr>
      <w:r w:rsidRPr="00E46E30">
        <w:rPr>
          <w:rFonts w:ascii="Arial" w:hAnsi="Arial" w:cs="Arial"/>
          <w:b/>
          <w:bCs/>
        </w:rPr>
        <w:t xml:space="preserve">S1 </w:t>
      </w:r>
      <w:r w:rsidRPr="00E46E30">
        <w:rPr>
          <w:rFonts w:ascii="Arial" w:hAnsi="Arial" w:cs="Arial"/>
          <w:b/>
          <w:bCs/>
        </w:rPr>
        <w:t xml:space="preserve">Table. </w:t>
      </w:r>
      <w:r w:rsidRPr="00E46E30">
        <w:rPr>
          <w:rFonts w:ascii="Arial" w:hAnsi="Arial" w:cs="Arial"/>
        </w:rPr>
        <w:t xml:space="preserve">Kinetic effects of human Fabs on FH binding to </w:t>
      </w:r>
      <w:proofErr w:type="spellStart"/>
      <w:r w:rsidRPr="00E46E30">
        <w:rPr>
          <w:rFonts w:ascii="Arial" w:hAnsi="Arial" w:cs="Arial"/>
        </w:rPr>
        <w:t>FHbp</w:t>
      </w:r>
      <w:r w:rsidRPr="00E46E30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937"/>
        <w:gridCol w:w="1502"/>
        <w:gridCol w:w="1502"/>
        <w:gridCol w:w="1326"/>
        <w:gridCol w:w="1416"/>
      </w:tblGrid>
      <w:tr w:rsidR="00E46E30" w:rsidRPr="00026B36" w14:paraId="1E990727" w14:textId="77777777" w:rsidTr="00E46E30">
        <w:tc>
          <w:tcPr>
            <w:tcW w:w="1667" w:type="dxa"/>
          </w:tcPr>
          <w:p w14:paraId="2AF80F81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46E30">
              <w:rPr>
                <w:rFonts w:ascii="Arial" w:hAnsi="Arial" w:cs="Arial"/>
                <w:b/>
                <w:bCs/>
              </w:rPr>
              <w:t>Fab</w:t>
            </w:r>
          </w:p>
        </w:tc>
        <w:tc>
          <w:tcPr>
            <w:tcW w:w="1937" w:type="dxa"/>
          </w:tcPr>
          <w:p w14:paraId="0977A2E8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46E30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E46E30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a</w:t>
            </w:r>
            <w:r w:rsidRPr="00E46E30">
              <w:rPr>
                <w:rFonts w:ascii="Arial" w:hAnsi="Arial" w:cs="Arial"/>
                <w:b/>
                <w:bCs/>
              </w:rPr>
              <w:t xml:space="preserve"> x10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>-5</w:t>
            </w:r>
            <w:r w:rsidRPr="00E46E30">
              <w:rPr>
                <w:rFonts w:ascii="Arial" w:hAnsi="Arial" w:cs="Arial"/>
                <w:b/>
                <w:bCs/>
              </w:rPr>
              <w:t xml:space="preserve"> (M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46E30">
              <w:rPr>
                <w:rFonts w:ascii="Arial" w:hAnsi="Arial" w:cs="Arial"/>
                <w:b/>
                <w:bCs/>
              </w:rPr>
              <w:t>s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46E3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02" w:type="dxa"/>
          </w:tcPr>
          <w:p w14:paraId="4DB145FE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46E30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E46E30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d</w:t>
            </w:r>
            <w:proofErr w:type="spellEnd"/>
            <w:r w:rsidRPr="00E46E30">
              <w:rPr>
                <w:rFonts w:ascii="Arial" w:hAnsi="Arial" w:cs="Arial"/>
                <w:b/>
                <w:bCs/>
              </w:rPr>
              <w:t xml:space="preserve"> x10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 xml:space="preserve">3 </w:t>
            </w:r>
            <w:r w:rsidRPr="00E46E30">
              <w:rPr>
                <w:rFonts w:ascii="Arial" w:hAnsi="Arial" w:cs="Arial"/>
                <w:b/>
                <w:bCs/>
              </w:rPr>
              <w:t>(s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46E3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02" w:type="dxa"/>
          </w:tcPr>
          <w:p w14:paraId="24D70574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46E30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E46E30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D</w:t>
            </w:r>
            <w:r w:rsidRPr="00E46E30">
              <w:rPr>
                <w:rFonts w:ascii="Arial" w:hAnsi="Arial" w:cs="Arial"/>
                <w:b/>
                <w:bCs/>
              </w:rPr>
              <w:t xml:space="preserve"> x10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 xml:space="preserve">9 </w:t>
            </w:r>
            <w:r w:rsidRPr="00E46E30">
              <w:rPr>
                <w:rFonts w:ascii="Arial" w:hAnsi="Arial" w:cs="Arial"/>
                <w:b/>
                <w:bCs/>
              </w:rPr>
              <w:t>(M)</w:t>
            </w:r>
          </w:p>
        </w:tc>
        <w:tc>
          <w:tcPr>
            <w:tcW w:w="1326" w:type="dxa"/>
          </w:tcPr>
          <w:p w14:paraId="67F9075C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46E30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E46E30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max</w:t>
            </w:r>
            <w:proofErr w:type="spellEnd"/>
            <w:r w:rsidRPr="00E46E30">
              <w:rPr>
                <w:rFonts w:ascii="Arial" w:hAnsi="Arial" w:cs="Arial"/>
                <w:b/>
                <w:bCs/>
              </w:rPr>
              <w:t xml:space="preserve"> (RU)</w:t>
            </w:r>
          </w:p>
        </w:tc>
        <w:tc>
          <w:tcPr>
            <w:tcW w:w="1416" w:type="dxa"/>
          </w:tcPr>
          <w:p w14:paraId="579C348E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46E30">
              <w:rPr>
                <w:rFonts w:ascii="Arial" w:hAnsi="Arial" w:cs="Arial"/>
                <w:b/>
                <w:bCs/>
                <w:i/>
                <w:iCs/>
              </w:rPr>
              <w:t>Chi</w:t>
            </w:r>
            <w:r w:rsidRPr="00E46E30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  <w:r w:rsidRPr="00E46E30">
              <w:rPr>
                <w:rFonts w:ascii="Arial" w:hAnsi="Arial" w:cs="Arial"/>
                <w:b/>
                <w:bCs/>
              </w:rPr>
              <w:t xml:space="preserve"> (RU</w:t>
            </w:r>
            <w:r w:rsidRPr="00E46E30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E46E30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E46E30" w:rsidRPr="00026B36" w14:paraId="7F12CB93" w14:textId="77777777" w:rsidTr="00E46E30">
        <w:tc>
          <w:tcPr>
            <w:tcW w:w="1667" w:type="dxa"/>
          </w:tcPr>
          <w:p w14:paraId="6FB4154B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None</w:t>
            </w:r>
          </w:p>
        </w:tc>
        <w:tc>
          <w:tcPr>
            <w:tcW w:w="1937" w:type="dxa"/>
          </w:tcPr>
          <w:p w14:paraId="6AA1CBF0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 xml:space="preserve">7.62 ±0.67 </w:t>
            </w:r>
          </w:p>
        </w:tc>
        <w:tc>
          <w:tcPr>
            <w:tcW w:w="1502" w:type="dxa"/>
          </w:tcPr>
          <w:p w14:paraId="5C19B364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2.86 ±0.05</w:t>
            </w:r>
          </w:p>
        </w:tc>
        <w:tc>
          <w:tcPr>
            <w:tcW w:w="1502" w:type="dxa"/>
          </w:tcPr>
          <w:p w14:paraId="6103F12C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3.91 ±0.37</w:t>
            </w:r>
          </w:p>
        </w:tc>
        <w:tc>
          <w:tcPr>
            <w:tcW w:w="1326" w:type="dxa"/>
          </w:tcPr>
          <w:p w14:paraId="6F4809C3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36.1 ±0.6</w:t>
            </w:r>
          </w:p>
        </w:tc>
        <w:tc>
          <w:tcPr>
            <w:tcW w:w="1416" w:type="dxa"/>
          </w:tcPr>
          <w:p w14:paraId="39AB6371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3.2 ±0.6</w:t>
            </w:r>
          </w:p>
        </w:tc>
      </w:tr>
      <w:tr w:rsidR="00E46E30" w:rsidRPr="00026B36" w14:paraId="540B2CED" w14:textId="77777777" w:rsidTr="00E46E30">
        <w:tc>
          <w:tcPr>
            <w:tcW w:w="1667" w:type="dxa"/>
          </w:tcPr>
          <w:p w14:paraId="0F18CB54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1A3</w:t>
            </w:r>
          </w:p>
        </w:tc>
        <w:tc>
          <w:tcPr>
            <w:tcW w:w="1937" w:type="dxa"/>
          </w:tcPr>
          <w:p w14:paraId="453D11FC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5.39 ±0.89</w:t>
            </w:r>
          </w:p>
        </w:tc>
        <w:tc>
          <w:tcPr>
            <w:tcW w:w="1502" w:type="dxa"/>
          </w:tcPr>
          <w:p w14:paraId="52E7BA6D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3.22 ±0.06</w:t>
            </w:r>
          </w:p>
        </w:tc>
        <w:tc>
          <w:tcPr>
            <w:tcW w:w="1502" w:type="dxa"/>
          </w:tcPr>
          <w:p w14:paraId="1EE7C52F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66.0 ±13.4</w:t>
            </w:r>
          </w:p>
        </w:tc>
        <w:tc>
          <w:tcPr>
            <w:tcW w:w="1326" w:type="dxa"/>
          </w:tcPr>
          <w:p w14:paraId="3C8470E5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31.1 ±3.9</w:t>
            </w:r>
          </w:p>
        </w:tc>
        <w:tc>
          <w:tcPr>
            <w:tcW w:w="1416" w:type="dxa"/>
          </w:tcPr>
          <w:p w14:paraId="3FEBCC58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E46E30">
              <w:rPr>
                <w:rFonts w:ascii="Arial" w:hAnsi="Arial" w:cs="Arial"/>
              </w:rPr>
              <w:t>0.07 ±0.01</w:t>
            </w:r>
          </w:p>
        </w:tc>
      </w:tr>
      <w:tr w:rsidR="00E46E30" w:rsidRPr="00026B36" w14:paraId="18D65415" w14:textId="77777777" w:rsidTr="00E46E30">
        <w:tc>
          <w:tcPr>
            <w:tcW w:w="1667" w:type="dxa"/>
          </w:tcPr>
          <w:p w14:paraId="4BC75B96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7B10</w:t>
            </w:r>
          </w:p>
        </w:tc>
        <w:tc>
          <w:tcPr>
            <w:tcW w:w="1937" w:type="dxa"/>
          </w:tcPr>
          <w:p w14:paraId="3A115B04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20.1 ±0.1</w:t>
            </w:r>
          </w:p>
        </w:tc>
        <w:tc>
          <w:tcPr>
            <w:tcW w:w="1502" w:type="dxa"/>
          </w:tcPr>
          <w:p w14:paraId="46DD73E8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1.45 ±0.01</w:t>
            </w:r>
          </w:p>
        </w:tc>
        <w:tc>
          <w:tcPr>
            <w:tcW w:w="1502" w:type="dxa"/>
          </w:tcPr>
          <w:p w14:paraId="38B461C0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7.26 ±0.30</w:t>
            </w:r>
          </w:p>
        </w:tc>
        <w:tc>
          <w:tcPr>
            <w:tcW w:w="1326" w:type="dxa"/>
          </w:tcPr>
          <w:p w14:paraId="7B16CDC0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50.7 ±1.0</w:t>
            </w:r>
          </w:p>
        </w:tc>
        <w:tc>
          <w:tcPr>
            <w:tcW w:w="1416" w:type="dxa"/>
          </w:tcPr>
          <w:p w14:paraId="34E03823" w14:textId="77777777" w:rsidR="00E46E30" w:rsidRPr="00E46E30" w:rsidRDefault="00E46E30" w:rsidP="00083AD4">
            <w:pPr>
              <w:spacing w:line="360" w:lineRule="auto"/>
              <w:rPr>
                <w:rFonts w:ascii="Arial" w:hAnsi="Arial" w:cs="Arial"/>
              </w:rPr>
            </w:pPr>
            <w:r w:rsidRPr="00E46E30">
              <w:rPr>
                <w:rFonts w:ascii="Arial" w:hAnsi="Arial" w:cs="Arial"/>
              </w:rPr>
              <w:t>1.9 ±0.3</w:t>
            </w:r>
          </w:p>
        </w:tc>
      </w:tr>
    </w:tbl>
    <w:p w14:paraId="71647A66" w14:textId="5E5CF792" w:rsidR="00E46E30" w:rsidRPr="00E46E30" w:rsidRDefault="00E46E30" w:rsidP="00E46E30">
      <w:pPr>
        <w:spacing w:line="480" w:lineRule="auto"/>
        <w:rPr>
          <w:rFonts w:ascii="Arial" w:hAnsi="Arial" w:cs="Arial"/>
        </w:rPr>
      </w:pPr>
      <w:r w:rsidRPr="00E46E30">
        <w:rPr>
          <w:rFonts w:ascii="Arial" w:hAnsi="Arial" w:cs="Arial"/>
          <w:vertAlign w:val="superscript"/>
        </w:rPr>
        <w:t>a</w:t>
      </w:r>
      <w:r w:rsidRPr="00E46E30">
        <w:rPr>
          <w:rFonts w:ascii="Arial" w:hAnsi="Arial" w:cs="Arial"/>
        </w:rPr>
        <w:t xml:space="preserve"> </w:t>
      </w:r>
      <w:r w:rsidRPr="00E46E30">
        <w:rPr>
          <w:rFonts w:ascii="Arial" w:hAnsi="Arial" w:cs="Arial"/>
        </w:rPr>
        <w:t>Means and SE of 4 to 6 replicates are shown</w:t>
      </w:r>
    </w:p>
    <w:p w14:paraId="7C1F5069" w14:textId="77777777" w:rsidR="004D7893" w:rsidRDefault="004D7893"/>
    <w:sectPr w:rsidR="004D7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30"/>
    <w:rsid w:val="0002630C"/>
    <w:rsid w:val="000336DD"/>
    <w:rsid w:val="00040008"/>
    <w:rsid w:val="00051F29"/>
    <w:rsid w:val="00066913"/>
    <w:rsid w:val="00080E85"/>
    <w:rsid w:val="00086A89"/>
    <w:rsid w:val="000B182C"/>
    <w:rsid w:val="000B7517"/>
    <w:rsid w:val="000E1A1D"/>
    <w:rsid w:val="000E45FF"/>
    <w:rsid w:val="00105F94"/>
    <w:rsid w:val="00111186"/>
    <w:rsid w:val="00127D9E"/>
    <w:rsid w:val="00142FC7"/>
    <w:rsid w:val="001500D6"/>
    <w:rsid w:val="00161263"/>
    <w:rsid w:val="0016486F"/>
    <w:rsid w:val="0018707A"/>
    <w:rsid w:val="001938BA"/>
    <w:rsid w:val="001D3119"/>
    <w:rsid w:val="001E0CDA"/>
    <w:rsid w:val="002045B9"/>
    <w:rsid w:val="002063BD"/>
    <w:rsid w:val="00222EAC"/>
    <w:rsid w:val="00234BCE"/>
    <w:rsid w:val="002452C2"/>
    <w:rsid w:val="00253D52"/>
    <w:rsid w:val="00282984"/>
    <w:rsid w:val="00282BCE"/>
    <w:rsid w:val="002B5924"/>
    <w:rsid w:val="002B6A65"/>
    <w:rsid w:val="002D0B58"/>
    <w:rsid w:val="002E65AF"/>
    <w:rsid w:val="0030405D"/>
    <w:rsid w:val="00313A11"/>
    <w:rsid w:val="00315141"/>
    <w:rsid w:val="00344AA2"/>
    <w:rsid w:val="00356220"/>
    <w:rsid w:val="00374377"/>
    <w:rsid w:val="003A4520"/>
    <w:rsid w:val="003D3FB6"/>
    <w:rsid w:val="003D7781"/>
    <w:rsid w:val="003E0943"/>
    <w:rsid w:val="003E6090"/>
    <w:rsid w:val="003E7EBF"/>
    <w:rsid w:val="00406FDB"/>
    <w:rsid w:val="004276CB"/>
    <w:rsid w:val="0043534A"/>
    <w:rsid w:val="00447405"/>
    <w:rsid w:val="004612F4"/>
    <w:rsid w:val="00462086"/>
    <w:rsid w:val="004A300E"/>
    <w:rsid w:val="004C0B4F"/>
    <w:rsid w:val="004D467E"/>
    <w:rsid w:val="004D7893"/>
    <w:rsid w:val="004E6E9F"/>
    <w:rsid w:val="0050168D"/>
    <w:rsid w:val="005309EA"/>
    <w:rsid w:val="0053531D"/>
    <w:rsid w:val="00565467"/>
    <w:rsid w:val="00570854"/>
    <w:rsid w:val="00571E0B"/>
    <w:rsid w:val="00572178"/>
    <w:rsid w:val="00594642"/>
    <w:rsid w:val="005B6FCC"/>
    <w:rsid w:val="005C734A"/>
    <w:rsid w:val="005D7605"/>
    <w:rsid w:val="005E2804"/>
    <w:rsid w:val="005E6494"/>
    <w:rsid w:val="005F1174"/>
    <w:rsid w:val="00620273"/>
    <w:rsid w:val="00621F39"/>
    <w:rsid w:val="00633E51"/>
    <w:rsid w:val="00643904"/>
    <w:rsid w:val="00645B02"/>
    <w:rsid w:val="00653CC9"/>
    <w:rsid w:val="00667375"/>
    <w:rsid w:val="00674ECC"/>
    <w:rsid w:val="006950DC"/>
    <w:rsid w:val="006A6E73"/>
    <w:rsid w:val="006B0E4F"/>
    <w:rsid w:val="006C7413"/>
    <w:rsid w:val="006E3BFC"/>
    <w:rsid w:val="006F5E19"/>
    <w:rsid w:val="006F6871"/>
    <w:rsid w:val="006F7EC2"/>
    <w:rsid w:val="00707A8D"/>
    <w:rsid w:val="00720EED"/>
    <w:rsid w:val="00732405"/>
    <w:rsid w:val="007341E5"/>
    <w:rsid w:val="00751082"/>
    <w:rsid w:val="0077710F"/>
    <w:rsid w:val="0079775A"/>
    <w:rsid w:val="007B3019"/>
    <w:rsid w:val="007B5BFA"/>
    <w:rsid w:val="007C255B"/>
    <w:rsid w:val="007F693C"/>
    <w:rsid w:val="00833C8A"/>
    <w:rsid w:val="008417A5"/>
    <w:rsid w:val="00891315"/>
    <w:rsid w:val="008959DB"/>
    <w:rsid w:val="008C417C"/>
    <w:rsid w:val="008D4A7E"/>
    <w:rsid w:val="00911171"/>
    <w:rsid w:val="00922BCD"/>
    <w:rsid w:val="00924E15"/>
    <w:rsid w:val="00925F6E"/>
    <w:rsid w:val="009556AD"/>
    <w:rsid w:val="00962B0A"/>
    <w:rsid w:val="00963A58"/>
    <w:rsid w:val="009A3A75"/>
    <w:rsid w:val="009F13AC"/>
    <w:rsid w:val="00A523C9"/>
    <w:rsid w:val="00A86D58"/>
    <w:rsid w:val="00A94CAF"/>
    <w:rsid w:val="00AA69EF"/>
    <w:rsid w:val="00AD60C9"/>
    <w:rsid w:val="00AF3332"/>
    <w:rsid w:val="00B15132"/>
    <w:rsid w:val="00B210D5"/>
    <w:rsid w:val="00B53B5F"/>
    <w:rsid w:val="00B613EA"/>
    <w:rsid w:val="00B71D68"/>
    <w:rsid w:val="00B73D96"/>
    <w:rsid w:val="00B80CCE"/>
    <w:rsid w:val="00B92681"/>
    <w:rsid w:val="00BE5AE4"/>
    <w:rsid w:val="00C233ED"/>
    <w:rsid w:val="00C33D1C"/>
    <w:rsid w:val="00C54B67"/>
    <w:rsid w:val="00C866F0"/>
    <w:rsid w:val="00CA678E"/>
    <w:rsid w:val="00CB228B"/>
    <w:rsid w:val="00CB7050"/>
    <w:rsid w:val="00CC14B6"/>
    <w:rsid w:val="00CD6BEA"/>
    <w:rsid w:val="00CE79F8"/>
    <w:rsid w:val="00D11D72"/>
    <w:rsid w:val="00D277ED"/>
    <w:rsid w:val="00D44650"/>
    <w:rsid w:val="00D45977"/>
    <w:rsid w:val="00D9205A"/>
    <w:rsid w:val="00D93304"/>
    <w:rsid w:val="00D93661"/>
    <w:rsid w:val="00DA7257"/>
    <w:rsid w:val="00DB1A0F"/>
    <w:rsid w:val="00DB4011"/>
    <w:rsid w:val="00DD114B"/>
    <w:rsid w:val="00DE7168"/>
    <w:rsid w:val="00DF171A"/>
    <w:rsid w:val="00DF3C1E"/>
    <w:rsid w:val="00E02D40"/>
    <w:rsid w:val="00E120B7"/>
    <w:rsid w:val="00E419B3"/>
    <w:rsid w:val="00E46E30"/>
    <w:rsid w:val="00E56465"/>
    <w:rsid w:val="00E572C5"/>
    <w:rsid w:val="00E6585C"/>
    <w:rsid w:val="00E72922"/>
    <w:rsid w:val="00E74080"/>
    <w:rsid w:val="00EA48FC"/>
    <w:rsid w:val="00ED3F7B"/>
    <w:rsid w:val="00ED536F"/>
    <w:rsid w:val="00EF3B95"/>
    <w:rsid w:val="00EF49BD"/>
    <w:rsid w:val="00F33A31"/>
    <w:rsid w:val="00F35784"/>
    <w:rsid w:val="00F804D2"/>
    <w:rsid w:val="00FA4701"/>
    <w:rsid w:val="00FC0A10"/>
    <w:rsid w:val="00FD38B5"/>
    <w:rsid w:val="00FD7F32"/>
    <w:rsid w:val="00FE07D0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6DF7E"/>
  <w15:chartTrackingRefBased/>
  <w15:docId w15:val="{89BA4557-7944-F242-BB0B-494DB9DBD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nink, Peter</dc:creator>
  <cp:keywords/>
  <dc:description/>
  <cp:lastModifiedBy>Beernink, Peter</cp:lastModifiedBy>
  <cp:revision>1</cp:revision>
  <dcterms:created xsi:type="dcterms:W3CDTF">2021-05-25T21:11:00Z</dcterms:created>
  <dcterms:modified xsi:type="dcterms:W3CDTF">2021-05-25T21:13:00Z</dcterms:modified>
</cp:coreProperties>
</file>